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34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8"/>
        <w:gridCol w:w="255"/>
        <w:gridCol w:w="831"/>
        <w:gridCol w:w="1084"/>
      </w:tblGrid>
      <w:tr w:rsidR="00CC00A1" w:rsidRPr="006853F3" w14:paraId="28B6D511" w14:textId="77777777" w:rsidTr="00CC00A1">
        <w:trPr>
          <w:trHeight w:val="75"/>
        </w:trPr>
        <w:tc>
          <w:tcPr>
            <w:tcW w:w="4348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6DA6787" w14:textId="77777777" w:rsidR="00AC5605" w:rsidRDefault="00AC5605" w:rsidP="00482A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upplemental </w:t>
            </w:r>
            <w:r w:rsidR="00CC00A1">
              <w:rPr>
                <w:rFonts w:ascii="Arial" w:hAnsi="Arial" w:cs="Arial"/>
                <w:b/>
                <w:sz w:val="20"/>
                <w:szCs w:val="20"/>
                <w:lang w:val="en-US"/>
              </w:rPr>
              <w:t>Table 1</w:t>
            </w:r>
            <w:r w:rsidR="00CC00A1" w:rsidRPr="006853F3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  <w:p w14:paraId="63C295FC" w14:textId="77777777" w:rsidR="00CC00A1" w:rsidRPr="006853F3" w:rsidRDefault="00CC00A1" w:rsidP="00482A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53F3">
              <w:rPr>
                <w:rFonts w:ascii="Arial" w:hAnsi="Arial" w:cs="Arial"/>
                <w:sz w:val="20"/>
                <w:szCs w:val="20"/>
                <w:lang w:val="en-US"/>
              </w:rPr>
              <w:t>Baseline characteristics at diagnosis.</w:t>
            </w:r>
          </w:p>
          <w:p w14:paraId="3B00CC9F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6"/>
                <w:szCs w:val="6"/>
                <w:lang w:val="en-US"/>
              </w:rPr>
            </w:pPr>
          </w:p>
        </w:tc>
      </w:tr>
      <w:tr w:rsidR="00CC00A1" w:rsidRPr="006853F3" w14:paraId="4F0C92E1" w14:textId="77777777" w:rsidTr="00CC00A1">
        <w:trPr>
          <w:trHeight w:val="265"/>
        </w:trPr>
        <w:tc>
          <w:tcPr>
            <w:tcW w:w="217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8B6D5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086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AD210" w14:textId="77777777" w:rsidR="00CC00A1" w:rsidRPr="006853F3" w:rsidRDefault="00CC00A1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    n</w:t>
            </w:r>
          </w:p>
        </w:tc>
        <w:tc>
          <w:tcPr>
            <w:tcW w:w="108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96AA2" w14:textId="77777777" w:rsidR="00CC00A1" w:rsidRPr="006853F3" w:rsidRDefault="00CC00A1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     %</w:t>
            </w:r>
          </w:p>
        </w:tc>
      </w:tr>
      <w:tr w:rsidR="00CC00A1" w:rsidRPr="006853F3" w14:paraId="0F28D559" w14:textId="77777777" w:rsidTr="00CC00A1">
        <w:trPr>
          <w:trHeight w:val="265"/>
        </w:trPr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AD43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AFEB" w14:textId="77777777" w:rsidR="00CC00A1" w:rsidRPr="006853F3" w:rsidRDefault="00CC00A1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9645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C00A1" w:rsidRPr="006853F3" w14:paraId="383A0666" w14:textId="77777777" w:rsidTr="00CC00A1">
        <w:trPr>
          <w:trHeight w:val="265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699C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Male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5AF1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9E27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.0</w:t>
            </w:r>
          </w:p>
        </w:tc>
      </w:tr>
      <w:tr w:rsidR="00CC00A1" w:rsidRPr="006853F3" w14:paraId="0305029F" w14:textId="77777777" w:rsidTr="00CC00A1">
        <w:trPr>
          <w:trHeight w:val="265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54CB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Female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AC24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A3FE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.0</w:t>
            </w:r>
          </w:p>
        </w:tc>
      </w:tr>
      <w:tr w:rsidR="00CC00A1" w:rsidRPr="006853F3" w14:paraId="0BB5F370" w14:textId="77777777" w:rsidTr="00CC00A1">
        <w:trPr>
          <w:trHeight w:val="265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3BD7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9C25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1DB8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C00A1" w:rsidRPr="006853F3" w14:paraId="14420E81" w14:textId="77777777" w:rsidTr="00CC00A1">
        <w:trPr>
          <w:trHeight w:val="265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D020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&lt; 65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3D8F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59F0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4.3</w:t>
            </w:r>
          </w:p>
        </w:tc>
      </w:tr>
      <w:tr w:rsidR="00CC00A1" w:rsidRPr="006853F3" w14:paraId="12BA018D" w14:textId="77777777" w:rsidTr="00CC00A1">
        <w:trPr>
          <w:trHeight w:val="265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14D3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≥ 65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B1B3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1212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.6</w:t>
            </w:r>
          </w:p>
        </w:tc>
      </w:tr>
      <w:tr w:rsidR="00CC00A1" w:rsidRPr="006853F3" w14:paraId="7E5F5B1F" w14:textId="77777777" w:rsidTr="00CC00A1">
        <w:trPr>
          <w:trHeight w:val="265"/>
        </w:trPr>
        <w:tc>
          <w:tcPr>
            <w:tcW w:w="3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3CDE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vy chain isotyp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BE6E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C00A1" w:rsidRPr="006853F3" w14:paraId="74DC93A1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BA4F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Ig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40E5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3CA6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.1</w:t>
            </w:r>
          </w:p>
        </w:tc>
      </w:tr>
      <w:tr w:rsidR="00CC00A1" w:rsidRPr="006853F3" w14:paraId="2C20DE6B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73E9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Ig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8531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7094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1</w:t>
            </w:r>
          </w:p>
        </w:tc>
      </w:tr>
      <w:tr w:rsidR="00CC00A1" w:rsidRPr="006853F3" w14:paraId="0689AA96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8412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Bence Jon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47CF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9C8C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5</w:t>
            </w:r>
          </w:p>
        </w:tc>
      </w:tr>
      <w:tr w:rsidR="00CC00A1" w:rsidRPr="006853F3" w14:paraId="010D4D83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FC8E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Oth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B90A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8C39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7</w:t>
            </w:r>
          </w:p>
        </w:tc>
      </w:tr>
      <w:tr w:rsidR="00CC00A1" w:rsidRPr="006853F3" w14:paraId="450A8BEA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5628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25E1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1CF4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CC00A1" w:rsidRPr="006853F3" w14:paraId="6F4B1769" w14:textId="77777777" w:rsidTr="00CC00A1">
        <w:trPr>
          <w:trHeight w:val="265"/>
        </w:trPr>
        <w:tc>
          <w:tcPr>
            <w:tcW w:w="3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7097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ight chain isotyp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2FDD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C00A1" w:rsidRPr="006853F3" w14:paraId="3DA9101F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717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Kappa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BF38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9438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.4</w:t>
            </w:r>
          </w:p>
        </w:tc>
      </w:tr>
      <w:tr w:rsidR="00CC00A1" w:rsidRPr="006853F3" w14:paraId="10B8CAE8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3EC5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Lambd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C650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AE1F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.7</w:t>
            </w:r>
          </w:p>
        </w:tc>
      </w:tr>
      <w:tr w:rsidR="00CC00A1" w:rsidRPr="006853F3" w14:paraId="41126F4D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F27C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Kappa/Lambd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4E78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401D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CC00A1" w:rsidRPr="006853F3" w14:paraId="18A5D0F2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C3D9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44BC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9F29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8</w:t>
            </w:r>
          </w:p>
        </w:tc>
      </w:tr>
      <w:tr w:rsidR="00CC00A1" w:rsidRPr="006853F3" w14:paraId="67A4E516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A0B8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S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6D4A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7D6E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C00A1" w:rsidRPr="006853F3" w14:paraId="405F1506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6E36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I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D2B3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08FF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.5</w:t>
            </w:r>
          </w:p>
        </w:tc>
      </w:tr>
      <w:tr w:rsidR="00CC00A1" w:rsidRPr="006853F3" w14:paraId="7D76C7E2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60B9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II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4F01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C33D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.7</w:t>
            </w:r>
          </w:p>
        </w:tc>
      </w:tr>
      <w:tr w:rsidR="00CC00A1" w:rsidRPr="006853F3" w14:paraId="645E6403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294E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III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6716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70FC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6</w:t>
            </w:r>
          </w:p>
        </w:tc>
      </w:tr>
      <w:tr w:rsidR="00CC00A1" w:rsidRPr="006853F3" w14:paraId="7D5EB328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B9A8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3176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1DA9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.2</w:t>
            </w:r>
          </w:p>
        </w:tc>
      </w:tr>
      <w:tr w:rsidR="00CC00A1" w:rsidRPr="006853F3" w14:paraId="79FD2571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12C6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DH (U/l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F88B" w14:textId="77777777" w:rsidR="00CC00A1" w:rsidRPr="006853F3" w:rsidRDefault="00CC00A1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B254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C00A1" w:rsidRPr="006853F3" w14:paraId="3FFDA641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5396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&lt; 2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A54B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F534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.5</w:t>
            </w:r>
          </w:p>
        </w:tc>
      </w:tr>
      <w:tr w:rsidR="00CC00A1" w:rsidRPr="006853F3" w14:paraId="375CC873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E7B4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≥ 2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A0EF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C1AD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.5</w:t>
            </w:r>
          </w:p>
        </w:tc>
      </w:tr>
      <w:tr w:rsidR="00CC00A1" w:rsidRPr="006853F3" w14:paraId="4E8D2771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C79E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E6D8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BC6A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.0</w:t>
            </w:r>
          </w:p>
        </w:tc>
      </w:tr>
      <w:tr w:rsidR="00CC00A1" w:rsidRPr="006853F3" w14:paraId="5011C544" w14:textId="77777777" w:rsidTr="00CC00A1">
        <w:trPr>
          <w:trHeight w:val="265"/>
        </w:trPr>
        <w:tc>
          <w:tcPr>
            <w:tcW w:w="3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FA7C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lcium (mmol/l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381E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C00A1" w:rsidRPr="006853F3" w14:paraId="6328271A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B0E5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</w:t>
            </w: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≤ 2.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304F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2ED9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.1</w:t>
            </w:r>
          </w:p>
        </w:tc>
      </w:tr>
      <w:tr w:rsidR="00CC00A1" w:rsidRPr="006853F3" w14:paraId="1E6D57E5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FC58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&gt; 2.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8507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14D7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.6</w:t>
            </w:r>
          </w:p>
        </w:tc>
      </w:tr>
      <w:tr w:rsidR="00CC00A1" w:rsidRPr="006853F3" w14:paraId="08C1B704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B339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7309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1E99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.3</w:t>
            </w:r>
          </w:p>
        </w:tc>
      </w:tr>
      <w:tr w:rsidR="00CC00A1" w:rsidRPr="006853F3" w14:paraId="779E18A9" w14:textId="77777777" w:rsidTr="00CC00A1">
        <w:trPr>
          <w:trHeight w:val="265"/>
        </w:trPr>
        <w:tc>
          <w:tcPr>
            <w:tcW w:w="3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C95B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64AD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C00A1" w:rsidRPr="006853F3" w14:paraId="4E749B50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071B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≤ 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4617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AB70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.1</w:t>
            </w:r>
          </w:p>
        </w:tc>
      </w:tr>
      <w:tr w:rsidR="00CC00A1" w:rsidRPr="006853F3" w14:paraId="0F7690E1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2BAB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&gt; 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36A1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B3D3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.0</w:t>
            </w:r>
          </w:p>
        </w:tc>
      </w:tr>
      <w:tr w:rsidR="00CC00A1" w:rsidRPr="006853F3" w14:paraId="6DE1442B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B871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A36F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D81B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9</w:t>
            </w:r>
          </w:p>
        </w:tc>
      </w:tr>
      <w:tr w:rsidR="00CC00A1" w:rsidRPr="006853F3" w14:paraId="233AFAB8" w14:textId="77777777" w:rsidTr="00CC00A1">
        <w:trPr>
          <w:trHeight w:val="265"/>
        </w:trPr>
        <w:tc>
          <w:tcPr>
            <w:tcW w:w="3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26F2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FF89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C00A1" w:rsidRPr="006853F3" w14:paraId="38EEC95A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376B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≤ 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BDCB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D7E3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.2</w:t>
            </w:r>
          </w:p>
        </w:tc>
      </w:tr>
      <w:tr w:rsidR="00CC00A1" w:rsidRPr="006853F3" w14:paraId="5061CD38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49C7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&gt; 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2717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885B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.8</w:t>
            </w:r>
          </w:p>
        </w:tc>
      </w:tr>
      <w:tr w:rsidR="00CC00A1" w:rsidRPr="006853F3" w14:paraId="148EDFDF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C618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5E02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6405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0</w:t>
            </w:r>
          </w:p>
        </w:tc>
      </w:tr>
      <w:tr w:rsidR="00CC00A1" w:rsidRPr="006853F3" w14:paraId="49417A92" w14:textId="77777777" w:rsidTr="00CC00A1">
        <w:trPr>
          <w:trHeight w:val="265"/>
        </w:trPr>
        <w:tc>
          <w:tcPr>
            <w:tcW w:w="3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2F80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latelets (per nl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11E6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C00A1" w:rsidRPr="006853F3" w14:paraId="6DC1FA14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20F5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&lt; 15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42C1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A162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8</w:t>
            </w:r>
          </w:p>
        </w:tc>
      </w:tr>
      <w:tr w:rsidR="00CC00A1" w:rsidRPr="006853F3" w14:paraId="19CC6652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BB10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≥ 150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40EF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8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EEC9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.2</w:t>
            </w:r>
          </w:p>
        </w:tc>
      </w:tr>
      <w:tr w:rsidR="00CC00A1" w:rsidRPr="006853F3" w14:paraId="66B56C64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0E56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Missing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DC12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4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8EC8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85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.9</w:t>
            </w:r>
          </w:p>
        </w:tc>
      </w:tr>
      <w:tr w:rsidR="00CC00A1" w:rsidRPr="006853F3" w14:paraId="07857693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C1B15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vel agents in IT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7DDE7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8C8A0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C00A1" w:rsidRPr="006853F3" w14:paraId="3E5251C8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228DB7" w14:textId="77777777" w:rsidR="00CC00A1" w:rsidRPr="006853F3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Thalidomide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A374AF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010D4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.0</w:t>
            </w:r>
          </w:p>
        </w:tc>
      </w:tr>
      <w:tr w:rsidR="00CC00A1" w:rsidRPr="006853F3" w14:paraId="71576143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84B68" w14:textId="77777777" w:rsidR="00CC00A1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Bortezomib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11C83E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3BEF48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.6</w:t>
            </w:r>
          </w:p>
        </w:tc>
      </w:tr>
      <w:tr w:rsidR="00CC00A1" w:rsidRPr="006853F3" w14:paraId="1EC914E0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3B4BD0" w14:textId="77777777" w:rsidR="00CC00A1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Lenalidomide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D849CC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93EBC8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</w:t>
            </w:r>
          </w:p>
        </w:tc>
      </w:tr>
      <w:tr w:rsidR="00CC00A1" w:rsidRPr="006853F3" w14:paraId="28DE716D" w14:textId="77777777" w:rsidTr="00CC00A1">
        <w:trPr>
          <w:trHeight w:val="265"/>
        </w:trPr>
        <w:tc>
          <w:tcPr>
            <w:tcW w:w="243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3329837" w14:textId="77777777" w:rsidR="00CC00A1" w:rsidRDefault="00CC00A1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No novel agent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7062A5A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293BD9F" w14:textId="77777777" w:rsidR="00CC00A1" w:rsidRPr="006853F3" w:rsidRDefault="00CC00A1" w:rsidP="00482A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.9</w:t>
            </w:r>
          </w:p>
        </w:tc>
      </w:tr>
      <w:tr w:rsidR="00CC00A1" w:rsidRPr="006853F3" w14:paraId="7A19CF16" w14:textId="77777777" w:rsidTr="00CC00A1">
        <w:trPr>
          <w:trHeight w:val="265"/>
        </w:trPr>
        <w:tc>
          <w:tcPr>
            <w:tcW w:w="4348" w:type="dxa"/>
            <w:gridSpan w:val="4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B23564" w14:textId="77777777" w:rsidR="00CC00A1" w:rsidRPr="006853F3" w:rsidRDefault="00CC00A1" w:rsidP="00482A1F">
            <w:pPr>
              <w:jc w:val="both"/>
              <w:rPr>
                <w:rFonts w:ascii="Arial" w:hAnsi="Arial" w:cs="Arial"/>
                <w:sz w:val="6"/>
                <w:szCs w:val="6"/>
                <w:lang w:val="en-US"/>
              </w:rPr>
            </w:pPr>
          </w:p>
          <w:p w14:paraId="67B73284" w14:textId="77777777" w:rsidR="00CC00A1" w:rsidRPr="00CC00A1" w:rsidRDefault="00CC00A1" w:rsidP="00482A1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53F3">
              <w:rPr>
                <w:rFonts w:ascii="Arial" w:hAnsi="Arial" w:cs="Arial"/>
                <w:sz w:val="20"/>
                <w:szCs w:val="20"/>
                <w:lang w:val="en-US"/>
              </w:rPr>
              <w:t xml:space="preserve">Abbreviations: ISS, International Staging System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T, Induction Therapy; </w:t>
            </w:r>
            <w:r w:rsidRPr="006853F3">
              <w:rPr>
                <w:rFonts w:ascii="Arial" w:hAnsi="Arial" w:cs="Arial"/>
                <w:sz w:val="20"/>
                <w:szCs w:val="20"/>
                <w:lang w:val="en-US"/>
              </w:rPr>
              <w:t>LDH, lactate dehydrogenase.</w:t>
            </w:r>
          </w:p>
        </w:tc>
      </w:tr>
    </w:tbl>
    <w:p w14:paraId="4B2A76BA" w14:textId="77777777" w:rsidR="00BD5AD9" w:rsidRDefault="00BD5AD9" w:rsidP="00AC5605"/>
    <w:sectPr w:rsidR="00BD5AD9" w:rsidSect="00AC5605">
      <w:pgSz w:w="11900" w:h="16840"/>
      <w:pgMar w:top="141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0A1"/>
    <w:rsid w:val="00725828"/>
    <w:rsid w:val="00AC5605"/>
    <w:rsid w:val="00BD5AD9"/>
    <w:rsid w:val="00CC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5957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00A1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00A1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4</Characters>
  <Application>Microsoft Macintosh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-Maria Haas</dc:creator>
  <cp:keywords/>
  <dc:description/>
  <cp:lastModifiedBy>Elias K. Mai</cp:lastModifiedBy>
  <cp:revision>2</cp:revision>
  <dcterms:created xsi:type="dcterms:W3CDTF">2017-08-02T18:06:00Z</dcterms:created>
  <dcterms:modified xsi:type="dcterms:W3CDTF">2017-12-30T16:12:00Z</dcterms:modified>
</cp:coreProperties>
</file>